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93" w:type="dxa"/>
        <w:tblInd w:w="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2070"/>
        <w:gridCol w:w="3253"/>
      </w:tblGrid>
      <w:tr w:rsidR="000A5B21" w:rsidRPr="000A5B21" w14:paraId="0FD5BCF0" w14:textId="77777777" w:rsidTr="000A5B21">
        <w:trPr>
          <w:trHeight w:val="300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  <w:hideMark/>
          </w:tcPr>
          <w:p w14:paraId="2551BFFA" w14:textId="77777777" w:rsidR="000A5B21" w:rsidRPr="000A5B21" w:rsidRDefault="000A5B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bookmarkStart w:id="0" w:name="_GoBack"/>
            <w:bookmarkEnd w:id="0"/>
            <w:r w:rsidRPr="000A5B21">
              <w:rPr>
                <w:rFonts w:ascii="Arial" w:hAnsi="Arial" w:cs="Arial"/>
                <w:b/>
                <w:bCs/>
                <w:sz w:val="22"/>
              </w:rPr>
              <w:t>Patient ID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C3EA340" w14:textId="77777777" w:rsidR="000A5B21" w:rsidRPr="000A5B21" w:rsidRDefault="000A5B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Types of clones</w:t>
            </w:r>
          </w:p>
          <w:p w14:paraId="1A09A864" w14:textId="77777777" w:rsidR="000A5B21" w:rsidRPr="000A5B21" w:rsidRDefault="000A5B21" w:rsidP="000A5B21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hideMark/>
          </w:tcPr>
          <w:p w14:paraId="7F8DCB82" w14:textId="77777777" w:rsidR="000A5B21" w:rsidRPr="000A5B21" w:rsidRDefault="000A5B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Clinical status</w:t>
            </w:r>
          </w:p>
          <w:p w14:paraId="7DC5297E" w14:textId="77777777" w:rsidR="000A5B21" w:rsidRPr="000A5B21" w:rsidRDefault="000A5B21" w:rsidP="000A5B21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0A5B21" w:rsidRPr="000A5B21" w14:paraId="6845EB8E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15BE07E6" w14:textId="77777777" w:rsidR="000A5B21" w:rsidRPr="000A5B21" w:rsidRDefault="000A5B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641CBB0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undetectable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52FDD35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0</w:t>
            </w:r>
          </w:p>
        </w:tc>
      </w:tr>
      <w:tr w:rsidR="000A5B21" w:rsidRPr="000A5B21" w14:paraId="40B93BAA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5D6A945B" w14:textId="77777777" w:rsidR="000A5B21" w:rsidRPr="000A5B21" w:rsidRDefault="000A5B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CCA44DE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undetectable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6C0E25F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0</w:t>
            </w:r>
          </w:p>
        </w:tc>
      </w:tr>
      <w:tr w:rsidR="000A5B21" w:rsidRPr="000A5B21" w14:paraId="0B1806E5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1D32CAD7" w14:textId="77777777" w:rsidR="000A5B21" w:rsidRPr="000A5B21" w:rsidRDefault="000A5B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09C6B07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undetectable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BC2CBFA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0</w:t>
            </w:r>
          </w:p>
        </w:tc>
      </w:tr>
      <w:tr w:rsidR="000A5B21" w:rsidRPr="000A5B21" w14:paraId="7763A87F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33CD4733" w14:textId="77777777" w:rsidR="000A5B21" w:rsidRPr="000A5B21" w:rsidRDefault="000A5B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10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531385B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I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C4BEA2E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0</w:t>
            </w:r>
          </w:p>
        </w:tc>
      </w:tr>
      <w:tr w:rsidR="000A5B21" w:rsidRPr="000A5B21" w14:paraId="69F59940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4543FC68" w14:textId="77777777" w:rsidR="000A5B21" w:rsidRPr="000A5B21" w:rsidRDefault="000A5B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C370DC0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I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7177523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0</w:t>
            </w:r>
          </w:p>
        </w:tc>
      </w:tr>
      <w:tr w:rsidR="000A5B21" w:rsidRPr="000A5B21" w14:paraId="20DB7027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0E052EC7" w14:textId="77777777" w:rsidR="000A5B21" w:rsidRPr="000A5B21" w:rsidRDefault="000A5B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1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7E04BCD" w14:textId="77777777" w:rsidR="000A5B21" w:rsidRPr="000A5B21" w:rsidRDefault="00160633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Arial" w:hAnsi="Arial" w:cs="Arial"/>
                <w:sz w:val="22"/>
                <w:szCs w:val="36"/>
              </w:rPr>
              <w:t xml:space="preserve">DA </w:t>
            </w:r>
            <w:r w:rsidR="000A5B21" w:rsidRPr="000A5B21">
              <w:rPr>
                <w:rFonts w:ascii="Arial" w:hAnsi="Arial" w:cs="Arial"/>
                <w:sz w:val="22"/>
                <w:szCs w:val="36"/>
              </w:rPr>
              <w:t>&amp; I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2C8EA8F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eastAsia="宋体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R</w:t>
            </w:r>
          </w:p>
        </w:tc>
      </w:tr>
      <w:tr w:rsidR="000A5B21" w:rsidRPr="000A5B21" w14:paraId="0146DFBF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1D6A59EB" w14:textId="77777777" w:rsidR="000A5B21" w:rsidRPr="000A5B21" w:rsidRDefault="000A5B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20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408465E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I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C804E41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0</w:t>
            </w:r>
          </w:p>
        </w:tc>
      </w:tr>
      <w:tr w:rsidR="000A5B21" w:rsidRPr="000A5B21" w14:paraId="42051E10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1702447B" w14:textId="77777777" w:rsidR="000A5B21" w:rsidRPr="000A5B21" w:rsidRDefault="000A5B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2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D09EEF6" w14:textId="77777777" w:rsidR="000A5B21" w:rsidRPr="000A5B21" w:rsidRDefault="00160633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Arial" w:eastAsia="宋体" w:hAnsi="Arial" w:cs="Arial"/>
                <w:color w:val="000000"/>
                <w:kern w:val="24"/>
                <w:sz w:val="22"/>
                <w:szCs w:val="22"/>
              </w:rPr>
              <w:t>DA</w:t>
            </w:r>
            <w:r w:rsidR="000A5B21" w:rsidRPr="000A5B21">
              <w:rPr>
                <w:rFonts w:ascii="Arial" w:eastAsia="宋体" w:hAnsi="Arial" w:cs="Arial"/>
                <w:color w:val="000000"/>
                <w:kern w:val="24"/>
                <w:sz w:val="22"/>
                <w:szCs w:val="22"/>
              </w:rPr>
              <w:t xml:space="preserve"> &amp; I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1213544" w14:textId="77777777" w:rsidR="000A5B21" w:rsidRPr="000A5B21" w:rsidRDefault="000A5B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36"/>
              </w:rPr>
            </w:pPr>
            <w:r w:rsidRPr="000A5B21">
              <w:rPr>
                <w:rFonts w:ascii="Arial" w:hAnsi="Arial" w:cs="Arial"/>
                <w:sz w:val="22"/>
                <w:szCs w:val="36"/>
              </w:rPr>
              <w:t>R</w:t>
            </w:r>
          </w:p>
        </w:tc>
      </w:tr>
      <w:tr w:rsidR="001D3221" w:rsidRPr="000A5B21" w14:paraId="2F8D3F33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595F13AB" w14:textId="1E5937F9" w:rsidR="001D3221" w:rsidRPr="000A5B21" w:rsidRDefault="001D32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29-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F826861" w14:textId="24B11A46" w:rsidR="001D3221" w:rsidRPr="000A5B21" w:rsidRDefault="001D32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宋体" w:hAnsi="Arial" w:cs="Arial"/>
                <w:color w:val="000000"/>
                <w:kern w:val="24"/>
                <w:sz w:val="22"/>
                <w:szCs w:val="22"/>
              </w:rPr>
              <w:t>DA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8EB223D" w14:textId="59F86492" w:rsidR="001D3221" w:rsidRPr="000A5B21" w:rsidRDefault="001D32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A5B21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R</w:t>
            </w:r>
          </w:p>
        </w:tc>
      </w:tr>
      <w:tr w:rsidR="001D3221" w:rsidRPr="000A5B21" w14:paraId="3F2AAF90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58BE547A" w14:textId="43563BFA" w:rsidR="001D3221" w:rsidRPr="000A5B21" w:rsidRDefault="001D32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4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8BBBB11" w14:textId="7F01258D" w:rsidR="001D3221" w:rsidRPr="000A5B21" w:rsidRDefault="001D32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宋体" w:hAnsi="Arial" w:cs="Arial"/>
                <w:color w:val="000000"/>
                <w:kern w:val="24"/>
                <w:sz w:val="22"/>
                <w:szCs w:val="22"/>
              </w:rPr>
              <w:t>DA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504407B" w14:textId="2FA393BF" w:rsidR="001D3221" w:rsidRPr="000A5B21" w:rsidRDefault="001D32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A5B21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R</w:t>
            </w:r>
          </w:p>
        </w:tc>
      </w:tr>
      <w:tr w:rsidR="001D3221" w:rsidRPr="000A5B21" w14:paraId="3011FD58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639DEAF9" w14:textId="779953AE" w:rsidR="001D3221" w:rsidRPr="000A5B21" w:rsidRDefault="001D32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4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C4C2D1F" w14:textId="4C22E252" w:rsidR="001D3221" w:rsidRPr="000A5B21" w:rsidRDefault="001D32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宋体" w:hAnsi="Arial" w:cs="Arial"/>
                <w:color w:val="000000"/>
                <w:kern w:val="24"/>
                <w:sz w:val="22"/>
                <w:szCs w:val="22"/>
              </w:rPr>
              <w:t>DA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16BCFDC" w14:textId="54D5B9BD" w:rsidR="001D3221" w:rsidRPr="000A5B21" w:rsidRDefault="001D32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A5B21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</w:tr>
      <w:tr w:rsidR="001D3221" w:rsidRPr="000A5B21" w14:paraId="50A15D5E" w14:textId="77777777" w:rsidTr="000A5B21">
        <w:trPr>
          <w:trHeight w:val="315"/>
        </w:trPr>
        <w:tc>
          <w:tcPr>
            <w:tcW w:w="1670" w:type="dxa"/>
            <w:tcBorders>
              <w:left w:val="nil"/>
            </w:tcBorders>
            <w:shd w:val="clear" w:color="auto" w:fill="auto"/>
            <w:noWrap/>
          </w:tcPr>
          <w:p w14:paraId="3D30EB51" w14:textId="00E689DA" w:rsidR="001D3221" w:rsidRPr="000A5B21" w:rsidRDefault="001D3221" w:rsidP="000A5B21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A5B21">
              <w:rPr>
                <w:rFonts w:ascii="Arial" w:hAnsi="Arial" w:cs="Arial"/>
                <w:b/>
                <w:bCs/>
                <w:sz w:val="22"/>
              </w:rPr>
              <w:t>4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8C04DCE" w14:textId="52F36F3B" w:rsidR="001D3221" w:rsidRPr="000A5B21" w:rsidRDefault="001D32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24"/>
                <w:sz w:val="22"/>
                <w:szCs w:val="22"/>
              </w:rPr>
              <w:t>DA</w:t>
            </w:r>
            <w:r w:rsidRPr="000A5B21">
              <w:rPr>
                <w:rFonts w:ascii="Arial" w:eastAsia="宋体" w:hAnsi="Arial" w:cs="Arial"/>
                <w:color w:val="000000"/>
                <w:kern w:val="24"/>
                <w:sz w:val="22"/>
                <w:szCs w:val="22"/>
              </w:rPr>
              <w:t xml:space="preserve"> &amp; I</w:t>
            </w:r>
          </w:p>
        </w:tc>
        <w:tc>
          <w:tcPr>
            <w:tcW w:w="325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475A756" w14:textId="54EAD7DC" w:rsidR="001D3221" w:rsidRPr="000A5B21" w:rsidRDefault="001D3221" w:rsidP="000A5B2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0A5B21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</w:tr>
    </w:tbl>
    <w:p w14:paraId="2D5F5CD4" w14:textId="77777777" w:rsidR="00160633" w:rsidRDefault="00160633" w:rsidP="000A5B21">
      <w:pPr>
        <w:rPr>
          <w:rFonts w:ascii="Arial" w:hAnsi="Arial" w:cs="Arial"/>
          <w:b/>
          <w:sz w:val="22"/>
        </w:rPr>
      </w:pPr>
    </w:p>
    <w:p w14:paraId="3E78EC36" w14:textId="77777777" w:rsidR="000A5B21" w:rsidRPr="00160633" w:rsidRDefault="0024558F" w:rsidP="000A5B21">
      <w:pPr>
        <w:rPr>
          <w:rFonts w:ascii="Arial" w:hAnsi="Arial" w:cs="Arial"/>
          <w:sz w:val="22"/>
        </w:rPr>
      </w:pPr>
      <w:r w:rsidRPr="00160633">
        <w:rPr>
          <w:rFonts w:ascii="Arial" w:hAnsi="Arial" w:cs="Arial"/>
          <w:b/>
          <w:sz w:val="22"/>
        </w:rPr>
        <w:t xml:space="preserve">Supp </w:t>
      </w:r>
      <w:r w:rsidR="000A5B21" w:rsidRPr="00160633">
        <w:rPr>
          <w:rFonts w:ascii="Arial" w:hAnsi="Arial" w:cs="Arial"/>
          <w:b/>
          <w:sz w:val="22"/>
        </w:rPr>
        <w:t xml:space="preserve">Table </w:t>
      </w:r>
      <w:r w:rsidRPr="00160633">
        <w:rPr>
          <w:rFonts w:ascii="Arial" w:hAnsi="Arial" w:cs="Arial"/>
          <w:b/>
          <w:sz w:val="22"/>
        </w:rPr>
        <w:t>3</w:t>
      </w:r>
      <w:r w:rsidR="00B86F63" w:rsidRPr="00160633">
        <w:rPr>
          <w:rFonts w:ascii="Arial" w:hAnsi="Arial" w:cs="Arial"/>
          <w:b/>
          <w:sz w:val="22"/>
        </w:rPr>
        <w:t xml:space="preserve">.  Types of minor clones (DA or I) detected in staging BM of patients with DLBCL and correlation with subsequent </w:t>
      </w:r>
      <w:r w:rsidRPr="00160633">
        <w:rPr>
          <w:rFonts w:ascii="Arial" w:hAnsi="Arial" w:cs="Arial"/>
          <w:b/>
          <w:sz w:val="22"/>
        </w:rPr>
        <w:t xml:space="preserve">DLBCL </w:t>
      </w:r>
      <w:r w:rsidR="00B86F63" w:rsidRPr="00160633">
        <w:rPr>
          <w:rFonts w:ascii="Arial" w:hAnsi="Arial" w:cs="Arial"/>
          <w:b/>
          <w:sz w:val="22"/>
        </w:rPr>
        <w:t>relapse.</w:t>
      </w:r>
      <w:r w:rsidR="000A5B21" w:rsidRPr="00160633">
        <w:rPr>
          <w:rFonts w:ascii="Arial" w:hAnsi="Arial" w:cs="Arial"/>
          <w:b/>
          <w:sz w:val="22"/>
        </w:rPr>
        <w:t xml:space="preserve"> </w:t>
      </w:r>
      <w:r w:rsidR="000A5B21" w:rsidRPr="00160633">
        <w:rPr>
          <w:rFonts w:ascii="Arial" w:hAnsi="Arial" w:cs="Arial"/>
          <w:sz w:val="22"/>
        </w:rPr>
        <w:t>0</w:t>
      </w:r>
      <w:r w:rsidR="00B86F63" w:rsidRPr="00160633">
        <w:rPr>
          <w:rFonts w:ascii="Arial" w:hAnsi="Arial" w:cs="Arial"/>
          <w:sz w:val="22"/>
        </w:rPr>
        <w:t>,</w:t>
      </w:r>
      <w:r w:rsidR="000A5B21" w:rsidRPr="00160633">
        <w:rPr>
          <w:rFonts w:ascii="Arial" w:hAnsi="Arial" w:cs="Arial"/>
          <w:sz w:val="22"/>
        </w:rPr>
        <w:t xml:space="preserve"> No relapse; R</w:t>
      </w:r>
      <w:r w:rsidR="00B86F63" w:rsidRPr="00160633">
        <w:rPr>
          <w:rFonts w:ascii="Arial" w:hAnsi="Arial" w:cs="Arial"/>
          <w:sz w:val="22"/>
        </w:rPr>
        <w:t>,</w:t>
      </w:r>
      <w:r w:rsidR="000A5B21" w:rsidRPr="00160633">
        <w:rPr>
          <w:rFonts w:ascii="Arial" w:hAnsi="Arial" w:cs="Arial"/>
          <w:sz w:val="22"/>
        </w:rPr>
        <w:t xml:space="preserve"> relapse; </w:t>
      </w:r>
      <w:r w:rsidR="00B86F63" w:rsidRPr="00160633">
        <w:rPr>
          <w:rFonts w:ascii="Arial" w:hAnsi="Arial" w:cs="Arial"/>
          <w:sz w:val="22"/>
        </w:rPr>
        <w:t>DA,</w:t>
      </w:r>
      <w:r w:rsidR="000A5B21" w:rsidRPr="00160633">
        <w:rPr>
          <w:rFonts w:ascii="Arial" w:hAnsi="Arial" w:cs="Arial"/>
          <w:sz w:val="22"/>
        </w:rPr>
        <w:t xml:space="preserve"> Divergent/ancestral clones; I</w:t>
      </w:r>
      <w:r w:rsidR="00B86F63" w:rsidRPr="00160633">
        <w:rPr>
          <w:rFonts w:ascii="Arial" w:hAnsi="Arial" w:cs="Arial"/>
          <w:sz w:val="22"/>
        </w:rPr>
        <w:t>,</w:t>
      </w:r>
      <w:r w:rsidR="000A5B21" w:rsidRPr="00160633">
        <w:rPr>
          <w:rFonts w:ascii="Arial" w:hAnsi="Arial" w:cs="Arial"/>
          <w:sz w:val="22"/>
        </w:rPr>
        <w:t xml:space="preserve"> identical clones </w:t>
      </w:r>
    </w:p>
    <w:p w14:paraId="400A9A20" w14:textId="77777777" w:rsidR="000A5B21" w:rsidRPr="00521CB1" w:rsidRDefault="000A5B21" w:rsidP="000A5B21">
      <w:pPr>
        <w:rPr>
          <w:rFonts w:ascii="Arial" w:hAnsi="Arial" w:cs="Arial"/>
          <w:sz w:val="22"/>
        </w:rPr>
      </w:pPr>
    </w:p>
    <w:p w14:paraId="71C7948A" w14:textId="77777777" w:rsidR="000A5B21" w:rsidRDefault="000A5B21" w:rsidP="000A5B21">
      <w:pPr>
        <w:jc w:val="center"/>
        <w:rPr>
          <w:rFonts w:ascii="Arial" w:hAnsi="Arial" w:cs="Arial"/>
          <w:b/>
          <w:sz w:val="22"/>
        </w:rPr>
      </w:pPr>
    </w:p>
    <w:p w14:paraId="109A66F3" w14:textId="77777777" w:rsidR="00FA20D4" w:rsidRDefault="00FA20D4"/>
    <w:sectPr w:rsidR="00FA2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B21"/>
    <w:rsid w:val="000A5B21"/>
    <w:rsid w:val="00160633"/>
    <w:rsid w:val="001D09CD"/>
    <w:rsid w:val="001D3221"/>
    <w:rsid w:val="0024558F"/>
    <w:rsid w:val="003031CA"/>
    <w:rsid w:val="00521CB1"/>
    <w:rsid w:val="00963978"/>
    <w:rsid w:val="00B86F63"/>
    <w:rsid w:val="00F54F11"/>
    <w:rsid w:val="00FA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FD0E3"/>
  <w15:chartTrackingRefBased/>
  <w15:docId w15:val="{8B3FDE6B-B983-4FC3-94D5-1AE35ECBD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5B2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5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0A5B2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Ma</dc:creator>
  <cp:keywords/>
  <dc:description/>
  <cp:lastModifiedBy>Jiao Ma</cp:lastModifiedBy>
  <cp:revision>2</cp:revision>
  <dcterms:created xsi:type="dcterms:W3CDTF">2019-05-13T03:46:00Z</dcterms:created>
  <dcterms:modified xsi:type="dcterms:W3CDTF">2019-05-13T03:46:00Z</dcterms:modified>
</cp:coreProperties>
</file>